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50D1" w:rsidRPr="00A47F52" w:rsidRDefault="00F950D1" w:rsidP="00F950D1">
      <w:pPr>
        <w:spacing w:line="480" w:lineRule="auto"/>
        <w:jc w:val="both"/>
        <w:rPr>
          <w:b/>
          <w:bCs/>
          <w:color w:val="C00000"/>
          <w:lang w:val="en-GB"/>
        </w:rPr>
      </w:pPr>
      <w:bookmarkStart w:id="0" w:name="_GoBack"/>
      <w:bookmarkEnd w:id="0"/>
    </w:p>
    <w:tbl>
      <w:tblPr>
        <w:tblStyle w:val="Grilledutableau"/>
        <w:tblW w:w="9787" w:type="dxa"/>
        <w:tblLayout w:type="fixed"/>
        <w:tblLook w:val="04A0" w:firstRow="1" w:lastRow="0" w:firstColumn="1" w:lastColumn="0" w:noHBand="0" w:noVBand="1"/>
      </w:tblPr>
      <w:tblGrid>
        <w:gridCol w:w="1696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10"/>
      </w:tblGrid>
      <w:tr w:rsidR="00F950D1" w:rsidRPr="00F950D1" w:rsidTr="00D0524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jc w:val="both"/>
              <w:rPr>
                <w:b/>
                <w:bCs/>
                <w:sz w:val="14"/>
                <w:lang w:val="en-GB"/>
              </w:rPr>
            </w:pPr>
          </w:p>
        </w:tc>
        <w:tc>
          <w:tcPr>
            <w:tcW w:w="809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 xml:space="preserve">SGO Neighbourhood </w:t>
            </w:r>
          </w:p>
        </w:tc>
      </w:tr>
      <w:tr w:rsidR="00F950D1" w:rsidRPr="00F950D1" w:rsidTr="00D0524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jc w:val="both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>Characteristic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>Trois Palet.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>Village Martin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>Blondin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>Esp 1</w:t>
            </w:r>
          </w:p>
          <w:p w:rsidR="00F950D1" w:rsidRPr="00F950D1" w:rsidRDefault="00F950D1" w:rsidP="00D0524B">
            <w:pPr>
              <w:spacing w:line="480" w:lineRule="auto"/>
              <w:jc w:val="center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>Esp 2</w:t>
            </w:r>
          </w:p>
          <w:p w:rsidR="00F950D1" w:rsidRPr="00F950D1" w:rsidRDefault="00F950D1" w:rsidP="00D0524B">
            <w:pPr>
              <w:spacing w:line="480" w:lineRule="auto"/>
              <w:jc w:val="center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>Philogène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>Savane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>Crique Onozo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>Village Bambou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>Lot. Maripa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>Gabi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/>
                <w:bCs/>
                <w:sz w:val="14"/>
                <w:lang w:val="en-GB"/>
              </w:rPr>
            </w:pPr>
            <w:r w:rsidRPr="00F950D1">
              <w:rPr>
                <w:b/>
                <w:bCs/>
                <w:sz w:val="14"/>
                <w:lang w:val="en-GB"/>
              </w:rPr>
              <w:t>Adimo</w:t>
            </w:r>
          </w:p>
        </w:tc>
      </w:tr>
      <w:tr w:rsidR="00F950D1" w:rsidRPr="00F950D1" w:rsidTr="00D0524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both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Total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7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6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24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0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79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4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8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87</w:t>
            </w:r>
          </w:p>
        </w:tc>
      </w:tr>
      <w:tr w:rsidR="00F950D1" w:rsidRPr="00F950D1" w:rsidTr="00D0524B">
        <w:tc>
          <w:tcPr>
            <w:tcW w:w="978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Socio-demographic variables</w:t>
            </w:r>
          </w:p>
        </w:tc>
      </w:tr>
      <w:tr w:rsidR="00F950D1" w:rsidRPr="00F950D1" w:rsidTr="00D0524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both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Sex - Male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02 (60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1 (42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2 (49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03 (46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26 (42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72 (40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6 (47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8 (45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2 (37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9 (45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Age clas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right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Children (&lt;18y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00 (5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5 (5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3 (5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00 (45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51 (5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76 (4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6 (47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0 (5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3 (5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5 (52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right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Adult (</w:t>
            </w:r>
            <w:r w:rsidRPr="00F950D1">
              <w:rPr>
                <w:rFonts w:cs="Calibri"/>
                <w:b/>
                <w:bCs/>
                <w:sz w:val="14"/>
                <w:szCs w:val="16"/>
                <w:lang w:val="en-GB"/>
              </w:rPr>
              <w:t>≥</w:t>
            </w:r>
            <w:r w:rsidRPr="00F950D1">
              <w:rPr>
                <w:b/>
                <w:bCs/>
                <w:sz w:val="14"/>
                <w:szCs w:val="16"/>
                <w:lang w:val="en-GB"/>
              </w:rPr>
              <w:t>18y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70 (5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1 (4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2 (4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24 (55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50 (5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03 (5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8 (5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0 (5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3 (5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2 (48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Nationalit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right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French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31 (77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3 (8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7 (3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39 (6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20 (4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73 (4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1 (6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5 (6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63 (7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59 (68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right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Brazi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9 (2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 (1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7 (6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83 (37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78 (5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05 (5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3 (3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5 (3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3 (2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8 (32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right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 (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 (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 (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 (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Ethnic grou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right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Amerindia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51 (8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5 (96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1 (6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09 (9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61 (5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64 (36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9 (56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0 (75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6 (5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76 (87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right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9 (11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 (4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4 (31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5 (7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40 (47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15 (64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5 (44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0 (25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0 (4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1 (13%)</w:t>
            </w:r>
          </w:p>
        </w:tc>
      </w:tr>
      <w:tr w:rsidR="00F950D1" w:rsidRPr="00F950D1" w:rsidTr="00D0524B">
        <w:tc>
          <w:tcPr>
            <w:tcW w:w="978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950D1" w:rsidRPr="00F950D1" w:rsidRDefault="00F950D1" w:rsidP="00D0524B">
            <w:pPr>
              <w:spacing w:line="480" w:lineRule="auto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Risk factors</w:t>
            </w:r>
          </w:p>
        </w:tc>
      </w:tr>
      <w:tr w:rsidR="00F950D1" w:rsidRPr="00F950D1" w:rsidTr="00D0524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Slash-and-burn farming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30 (76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8 (31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5 (78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66 (74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24 (41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5 (25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8 (24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3 (32%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4 (28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9 (45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Huntin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7 (2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 (1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0 (2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9 (17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0 (1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3 (1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5 (15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 (1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9 (1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2 (14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Fishin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97 (57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2 (46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5 (56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58 (26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64 (2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55 (3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8 (24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5 (1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9 (2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5 (17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Visits to gold mining site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2 (7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 (4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 (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0 (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6 (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 (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 (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 (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 (2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Travel to OI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73 (4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 (4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7 (16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4 (2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6 (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5 (14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5 (15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 (1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 (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9 (22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Travel to Upper Oyapock riv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 (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 (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7 (4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8 (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 (1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Travel to Oiapoqu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 (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 (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6 (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7 (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1 (2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3 (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 (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 (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 (5%)</w:t>
            </w:r>
          </w:p>
        </w:tc>
      </w:tr>
      <w:tr w:rsidR="00F950D1" w:rsidRPr="00F950D1" w:rsidTr="00D0524B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rPr>
                <w:b/>
                <w:bCs/>
                <w:sz w:val="14"/>
                <w:szCs w:val="16"/>
                <w:lang w:val="en-GB"/>
              </w:rPr>
            </w:pPr>
            <w:r w:rsidRPr="00F950D1">
              <w:rPr>
                <w:b/>
                <w:bCs/>
                <w:sz w:val="14"/>
                <w:szCs w:val="16"/>
                <w:lang w:val="en-GB"/>
              </w:rPr>
              <w:t>Travel to Regi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 (1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1 (2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5 (2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 (1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4 (2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0 (0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 (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50D1" w:rsidRPr="00F950D1" w:rsidRDefault="00F950D1" w:rsidP="00D0524B">
            <w:pPr>
              <w:spacing w:line="480" w:lineRule="auto"/>
              <w:jc w:val="center"/>
              <w:rPr>
                <w:bCs/>
                <w:sz w:val="14"/>
                <w:szCs w:val="16"/>
                <w:lang w:val="en-GB"/>
              </w:rPr>
            </w:pPr>
            <w:r w:rsidRPr="00F950D1">
              <w:rPr>
                <w:bCs/>
                <w:sz w:val="14"/>
                <w:szCs w:val="16"/>
                <w:lang w:val="en-GB"/>
              </w:rPr>
              <w:t>2 (2%)</w:t>
            </w:r>
          </w:p>
        </w:tc>
      </w:tr>
    </w:tbl>
    <w:p w:rsidR="00E66E53" w:rsidRDefault="00E66E53"/>
    <w:sectPr w:rsidR="00E66E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0D1"/>
    <w:rsid w:val="00351352"/>
    <w:rsid w:val="00E04CC2"/>
    <w:rsid w:val="00E66E53"/>
    <w:rsid w:val="00F9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143790-2406-4EC4-8C21-F8BAA142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50D1"/>
    <w:rPr>
      <w:rFonts w:ascii="Calibri" w:eastAsia="Calibri" w:hAnsi="Calibri" w:cs="DejaVu San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95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TREHARD</dc:creator>
  <cp:keywords/>
  <dc:description/>
  <cp:lastModifiedBy>Helene TREHARD</cp:lastModifiedBy>
  <cp:revision>1</cp:revision>
  <dcterms:created xsi:type="dcterms:W3CDTF">2023-07-10T13:56:00Z</dcterms:created>
  <dcterms:modified xsi:type="dcterms:W3CDTF">2023-07-10T13:57:00Z</dcterms:modified>
</cp:coreProperties>
</file>